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97C2F" w14:textId="32E3CA8D" w:rsidR="004E7BC4" w:rsidRDefault="0014778D">
      <w:pPr>
        <w:rPr>
          <w:rFonts w:ascii="Times New Roman" w:hAnsi="Times New Roman" w:cs="Times New Roman"/>
          <w:sz w:val="28"/>
          <w:szCs w:val="28"/>
        </w:rPr>
      </w:pPr>
      <w:r w:rsidRPr="0014778D">
        <w:rPr>
          <w:rFonts w:ascii="Times New Roman" w:hAnsi="Times New Roman" w:cs="Times New Roman"/>
          <w:sz w:val="28"/>
          <w:szCs w:val="28"/>
        </w:rPr>
        <w:t>Appendix</w:t>
      </w:r>
    </w:p>
    <w:p w14:paraId="67DE4F46" w14:textId="4AB4ECDD" w:rsidR="00593012" w:rsidRPr="0014778D" w:rsidRDefault="00593012">
      <w:pPr>
        <w:rPr>
          <w:rFonts w:ascii="Times New Roman" w:hAnsi="Times New Roman" w:cs="Times New Roman"/>
          <w:sz w:val="28"/>
          <w:szCs w:val="28"/>
        </w:rPr>
      </w:pPr>
      <w:r w:rsidRPr="00593012">
        <w:rPr>
          <w:rFonts w:ascii="Times New Roman" w:hAnsi="Times New Roman" w:cs="Times New Roman"/>
          <w:sz w:val="28"/>
          <w:szCs w:val="28"/>
        </w:rPr>
        <w:t>Checklist of the PRISMA extension for network meta-analysis</w:t>
      </w:r>
    </w:p>
    <w:sectPr w:rsidR="00593012" w:rsidRPr="00147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FA676" w14:textId="77777777" w:rsidR="00A80DC5" w:rsidRDefault="00A80DC5" w:rsidP="0014778D">
      <w:r>
        <w:separator/>
      </w:r>
    </w:p>
  </w:endnote>
  <w:endnote w:type="continuationSeparator" w:id="0">
    <w:p w14:paraId="63C51F55" w14:textId="77777777" w:rsidR="00A80DC5" w:rsidRDefault="00A80DC5" w:rsidP="00147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50449" w14:textId="77777777" w:rsidR="00A80DC5" w:rsidRDefault="00A80DC5" w:rsidP="0014778D">
      <w:r>
        <w:separator/>
      </w:r>
    </w:p>
  </w:footnote>
  <w:footnote w:type="continuationSeparator" w:id="0">
    <w:p w14:paraId="3F130EAD" w14:textId="77777777" w:rsidR="00A80DC5" w:rsidRDefault="00A80DC5" w:rsidP="00147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994"/>
    <w:rsid w:val="00036D9F"/>
    <w:rsid w:val="0014778D"/>
    <w:rsid w:val="004E7BC4"/>
    <w:rsid w:val="00593012"/>
    <w:rsid w:val="00A80DC5"/>
    <w:rsid w:val="00AD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01792"/>
  <w15:chartTrackingRefBased/>
  <w15:docId w15:val="{67AF8128-7060-4BAA-9850-DA5D99DC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云</dc:creator>
  <cp:keywords/>
  <dc:description/>
  <cp:lastModifiedBy>王 云</cp:lastModifiedBy>
  <cp:revision>3</cp:revision>
  <dcterms:created xsi:type="dcterms:W3CDTF">2022-11-01T10:19:00Z</dcterms:created>
  <dcterms:modified xsi:type="dcterms:W3CDTF">2022-11-18T01:15:00Z</dcterms:modified>
</cp:coreProperties>
</file>